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Additional file 1: Table S1. Baseline characteristics of patients with community-acquired bacterial meningitis with and without DNA available (664 of the 1009 bacterial meningitis episodes (66%). </w:t>
      </w:r>
      <w:r>
        <w:rPr>
          <w:rFonts w:cs="Times New Roman" w:ascii="Times New Roman" w:hAnsi="Times New Roman"/>
          <w:sz w:val="20"/>
          <w:szCs w:val="20"/>
          <w:lang w:val="en-GB"/>
        </w:rPr>
        <w:t>a)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2222"/>
        <w:gridCol w:w="2381"/>
        <w:gridCol w:w="1383"/>
      </w:tblGrid>
      <w:tr>
        <w:trPr>
          <w:trHeight w:val="459" w:hRule="atLeast"/>
        </w:trPr>
        <w:tc>
          <w:tcPr>
            <w:tcW w:w="330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22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NA available   (n=664)</w:t>
            </w:r>
          </w:p>
        </w:tc>
        <w:tc>
          <w:tcPr>
            <w:tcW w:w="2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DNA available (n=345)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44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 (43-68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 (51-73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5 (49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4 (53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86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disposing conditions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1/664 (59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9/345 (55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itis or sinusitis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0/663 (36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/344 (26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/649 (8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/327 (11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6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munocompromised state b)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2/664 (24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6/345 (28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36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mptoms and signs at admission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80808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en-GB"/>
              </w:rPr>
            </w:r>
          </w:p>
        </w:tc>
        <w:tc>
          <w:tcPr>
            <w:tcW w:w="238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80808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en-GB"/>
              </w:rPr>
            </w:r>
          </w:p>
        </w:tc>
        <w:tc>
          <w:tcPr>
            <w:tcW w:w="138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mptoms &lt; 24 hr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9/649 (35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3/331(46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8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8/609 (85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4/284 (79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ck stiffness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9/641 (78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3/315(71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&lt;0.00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mp &gt; 38 °C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7/663 (76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0/339(74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2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ore on Glasgow coma scale c)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9-14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9-14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8 indicating coma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/664 (12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/344 (17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3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SF values d)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80808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en-GB"/>
              </w:rPr>
            </w:r>
          </w:p>
        </w:tc>
        <w:tc>
          <w:tcPr>
            <w:tcW w:w="238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80808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en-GB"/>
              </w:rPr>
            </w:r>
          </w:p>
        </w:tc>
        <w:tc>
          <w:tcPr>
            <w:tcW w:w="138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ite blood cell count (/µl)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08 (1120-11400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23 (351-7819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in (g/l)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7 (3.7-6.0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 (2.5-6.0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9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SF/blood glucose ratio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 (0.00-0.28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 (0.00-0.17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usative pathogen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80808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en-GB"/>
              </w:rPr>
            </w:r>
          </w:p>
        </w:tc>
        <w:tc>
          <w:tcPr>
            <w:tcW w:w="238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80808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808080"/>
                <w:sz w:val="20"/>
                <w:szCs w:val="20"/>
                <w:lang w:val="en-GB"/>
              </w:rPr>
            </w:r>
          </w:p>
        </w:tc>
        <w:tc>
          <w:tcPr>
            <w:tcW w:w="138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. pneumoniae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4 (71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8 (72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8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. meningitidis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 (12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 (8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3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3 (16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 (20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92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ore on Glasgow outcome scale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381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38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Death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(7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7(40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– Vegetative state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2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00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– Severe disability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4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 (6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50</w:t>
            </w:r>
          </w:p>
        </w:tc>
      </w:tr>
      <w:tr>
        <w:trPr>
          <w:trHeight w:val="459" w:hRule="atLeast"/>
        </w:trPr>
        <w:tc>
          <w:tcPr>
            <w:tcW w:w="3302" w:type="dxa"/>
            <w:tcBorders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– Moderate disability</w:t>
            </w:r>
          </w:p>
        </w:tc>
        <w:tc>
          <w:tcPr>
            <w:tcW w:w="222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1 (17%)</w:t>
            </w:r>
          </w:p>
        </w:tc>
        <w:tc>
          <w:tcPr>
            <w:tcW w:w="238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 (14%)</w:t>
            </w:r>
          </w:p>
        </w:tc>
        <w:tc>
          <w:tcPr>
            <w:tcW w:w="138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99</w:t>
            </w:r>
          </w:p>
        </w:tc>
      </w:tr>
      <w:tr>
        <w:trPr>
          <w:trHeight w:val="80" w:hRule="atLeast"/>
        </w:trPr>
        <w:tc>
          <w:tcPr>
            <w:tcW w:w="330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– Good recovery</w:t>
            </w:r>
          </w:p>
        </w:tc>
        <w:tc>
          <w:tcPr>
            <w:tcW w:w="2222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8 (72%)</w:t>
            </w:r>
          </w:p>
        </w:tc>
        <w:tc>
          <w:tcPr>
            <w:tcW w:w="2381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0 (41%)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) Data are number/number evaluated (%) or median (interquartile range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Immunocompromise was defined by the use of immunosuppressive drugs, a history of splenectomy, or the presence of diabetes mellitus, alcoholism, as well as patients infected with the human immunodeficiency virus (HIV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Score on the Glasgow Coma Scale Score was evaluated in 1008 pati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CSF white blood cell count was determined in 639 patients, CSF proteins levels in 634 patients and the CSF/blood glucose ratio in 630 patients with DNA available. CSF white blood cell count was determined in 332 patients, CSF proteins levels in 329 patients and the CSF/blood glucose ratio in 316 patients without DNA avail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08:17:00Z</dcterms:created>
  <dc:creator>E.S. Kasanmoentalib</dc:creator>
  <dc:description/>
  <cp:keywords/>
  <dc:language>en-US</dc:language>
  <cp:lastModifiedBy>LAMIRA</cp:lastModifiedBy>
  <dcterms:modified xsi:type="dcterms:W3CDTF">2019-12-19T11:3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